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3A2E8" w14:textId="10DD4C94" w:rsidR="000548DA" w:rsidRDefault="00375DD0" w:rsidP="000548D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MATERIAL </w:t>
      </w:r>
    </w:p>
    <w:p w14:paraId="52FD6204" w14:textId="77777777" w:rsidR="000548DA" w:rsidRDefault="000548DA" w:rsidP="000548DA">
      <w:pPr>
        <w:rPr>
          <w:rFonts w:ascii="Times New Roman" w:hAnsi="Times New Roman" w:cs="Times New Roman"/>
          <w:b/>
          <w:bCs/>
          <w:lang w:val="en-US"/>
        </w:rPr>
      </w:pPr>
    </w:p>
    <w:p w14:paraId="5DA61515" w14:textId="22714212" w:rsidR="000548DA" w:rsidRPr="0072442D" w:rsidRDefault="00C40A4A" w:rsidP="000548DA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2442D">
        <w:rPr>
          <w:rFonts w:ascii="Times New Roman" w:hAnsi="Times New Roman" w:cs="Times New Roman"/>
          <w:b/>
          <w:bCs/>
          <w:lang w:val="en-US"/>
        </w:rPr>
        <w:t>T</w:t>
      </w:r>
      <w:r w:rsidR="000548DA" w:rsidRPr="0072442D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72442D">
        <w:rPr>
          <w:rFonts w:ascii="Times New Roman" w:hAnsi="Times New Roman" w:cs="Times New Roman"/>
          <w:b/>
          <w:bCs/>
          <w:lang w:val="en-US"/>
        </w:rPr>
        <w:t>S</w:t>
      </w:r>
      <w:r w:rsidR="000548DA" w:rsidRPr="0072442D">
        <w:rPr>
          <w:rFonts w:ascii="Times New Roman" w:hAnsi="Times New Roman" w:cs="Times New Roman"/>
          <w:b/>
          <w:bCs/>
          <w:lang w:val="en-US"/>
        </w:rPr>
        <w:t xml:space="preserve">1: </w:t>
      </w:r>
      <w:r w:rsidR="00F04CCF">
        <w:rPr>
          <w:rFonts w:ascii="Times New Roman" w:hAnsi="Times New Roman" w:cs="Times New Roman"/>
          <w:b/>
          <w:bCs/>
          <w:lang w:val="en-US"/>
        </w:rPr>
        <w:t>A</w:t>
      </w:r>
      <w:r w:rsidR="00E04B6F">
        <w:rPr>
          <w:rFonts w:ascii="Times New Roman" w:hAnsi="Times New Roman" w:cs="Times New Roman"/>
          <w:b/>
          <w:bCs/>
          <w:lang w:val="en-US"/>
        </w:rPr>
        <w:t>dult h</w:t>
      </w:r>
      <w:r w:rsidR="000548DA" w:rsidRPr="0072442D">
        <w:rPr>
          <w:rFonts w:ascii="Times New Roman" w:hAnsi="Times New Roman" w:cs="Times New Roman"/>
          <w:b/>
          <w:bCs/>
          <w:lang w:val="en-US"/>
        </w:rPr>
        <w:t xml:space="preserve">ospital admissions and </w:t>
      </w:r>
      <w:r w:rsidR="00F04CCF">
        <w:rPr>
          <w:rFonts w:ascii="Times New Roman" w:hAnsi="Times New Roman" w:cs="Times New Roman"/>
          <w:b/>
          <w:bCs/>
          <w:lang w:val="en-US"/>
        </w:rPr>
        <w:t>ward-</w:t>
      </w:r>
      <w:r w:rsidR="000548DA" w:rsidRPr="0072442D">
        <w:rPr>
          <w:rFonts w:ascii="Times New Roman" w:hAnsi="Times New Roman" w:cs="Times New Roman"/>
          <w:b/>
          <w:bCs/>
          <w:lang w:val="en-US"/>
        </w:rPr>
        <w:t>ICU transfers, 2019</w:t>
      </w:r>
    </w:p>
    <w:p w14:paraId="4783BA78" w14:textId="77777777" w:rsidR="000548DA" w:rsidRPr="00C20512" w:rsidRDefault="000548DA" w:rsidP="000548D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3402"/>
      </w:tblGrid>
      <w:tr w:rsidR="000548DA" w:rsidRPr="00225584" w14:paraId="7F5E85B4" w14:textId="77777777" w:rsidTr="00837441">
        <w:trPr>
          <w:trHeight w:val="483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C9EB" w:themeFill="text2" w:themeFillTint="4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56064" w14:textId="77777777" w:rsidR="000548DA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349FAB27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Hospital admissions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C9EB" w:themeFill="text2" w:themeFillTint="40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75D44D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=12.592</w:t>
            </w:r>
          </w:p>
        </w:tc>
      </w:tr>
      <w:tr w:rsidR="000548DA" w:rsidRPr="00225584" w14:paraId="6F225271" w14:textId="77777777" w:rsidTr="0083744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C54A2" w14:textId="5BEE6A42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ge group</w:t>
            </w:r>
          </w:p>
          <w:p w14:paraId="6D87A9A2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-44</w:t>
            </w:r>
          </w:p>
          <w:p w14:paraId="0883A371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-66</w:t>
            </w:r>
          </w:p>
          <w:p w14:paraId="3D21D5A1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-79</w:t>
            </w:r>
          </w:p>
          <w:p w14:paraId="560D6870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-89</w:t>
            </w:r>
          </w:p>
          <w:p w14:paraId="5B6C808E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CA8B1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6B3077B9" w14:textId="295B4F81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6</w:t>
            </w:r>
            <w:r w:rsidR="000F46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  <w:p w14:paraId="3D6DE3ED" w14:textId="1FAD6B9B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0F46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%</w:t>
            </w:r>
          </w:p>
          <w:p w14:paraId="3BCDCE58" w14:textId="5CB284AC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34</w:t>
            </w:r>
            <w:r w:rsidR="000F46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  <w:p w14:paraId="6171D83D" w14:textId="13A688A7" w:rsidR="000548DA" w:rsidRPr="00225584" w:rsidRDefault="000F4679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%</w:t>
            </w:r>
          </w:p>
          <w:p w14:paraId="678186EE" w14:textId="7E89810B" w:rsidR="000548DA" w:rsidRPr="00225584" w:rsidRDefault="000F4679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%</w:t>
            </w:r>
          </w:p>
        </w:tc>
      </w:tr>
      <w:tr w:rsidR="000548DA" w:rsidRPr="00225584" w14:paraId="39C2A6AA" w14:textId="77777777" w:rsidTr="0083744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4FF08" w14:textId="5F2C32BE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mergency admission</w:t>
            </w:r>
            <w:r w:rsidR="00F837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88928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%</w:t>
            </w:r>
          </w:p>
        </w:tc>
      </w:tr>
      <w:tr w:rsidR="000548DA" w:rsidRPr="00225584" w14:paraId="795D8C13" w14:textId="77777777" w:rsidTr="0083744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09E26" w14:textId="419E8DB3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ength of stay</w:t>
            </w:r>
            <w:r w:rsidR="00391AB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, mean </w:t>
            </w:r>
          </w:p>
          <w:p w14:paraId="10400235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</w:t>
            </w:r>
          </w:p>
          <w:p w14:paraId="04E3E360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lanned admission</w:t>
            </w:r>
          </w:p>
          <w:p w14:paraId="35969F56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ergency admis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B6854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98E404C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 days</w:t>
            </w:r>
          </w:p>
          <w:p w14:paraId="313E6093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 days</w:t>
            </w:r>
          </w:p>
          <w:p w14:paraId="410BB64D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 days</w:t>
            </w:r>
          </w:p>
        </w:tc>
      </w:tr>
      <w:tr w:rsidR="000548DA" w:rsidRPr="00225584" w14:paraId="5574D0D7" w14:textId="77777777" w:rsidTr="0083744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3A885" w14:textId="424E1D94" w:rsidR="000548DA" w:rsidRPr="000B31B2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Hospital </w:t>
            </w:r>
            <w:r w:rsidR="00391AB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rtality</w:t>
            </w:r>
            <w:r w:rsidR="000F467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</w:p>
          <w:p w14:paraId="16F4B449" w14:textId="34A7DB84" w:rsidR="000548DA" w:rsidRPr="00225584" w:rsidRDefault="00F83731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 a</w:t>
            </w:r>
            <w:r w:rsidR="000548DA"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mission, n=12</w:t>
            </w:r>
            <w:r w:rsidR="002C62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0548DA"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2</w:t>
            </w:r>
          </w:p>
          <w:p w14:paraId="44B51050" w14:textId="269D3909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que p</w:t>
            </w: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ient, n= 997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FA4F3" w14:textId="77777777" w:rsidR="000548DA" w:rsidRPr="000B31B2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0B31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=212</w:t>
            </w:r>
          </w:p>
          <w:p w14:paraId="31A800F4" w14:textId="4FF5ADBB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7</w:t>
            </w:r>
            <w:r w:rsidR="000F46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  <w:p w14:paraId="15396217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1%</w:t>
            </w:r>
          </w:p>
        </w:tc>
      </w:tr>
      <w:tr w:rsidR="000548DA" w:rsidRPr="00225584" w14:paraId="6926371B" w14:textId="77777777" w:rsidTr="00837441">
        <w:trPr>
          <w:trHeight w:val="5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C9EB" w:themeFill="text2" w:themeFillTint="4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CA2B1" w14:textId="77777777" w:rsidR="000548DA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317A514B" w14:textId="159D3CAF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nplanned</w:t>
            </w:r>
            <w:r w:rsidR="0072442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ward-</w:t>
            </w:r>
            <w:r w:rsidRPr="002255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U</w:t>
            </w:r>
            <w:r w:rsidR="0072442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transfe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C9EB" w:themeFill="text2" w:themeFillTint="4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D80CA" w14:textId="77777777" w:rsidR="000548DA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61C54CF5" w14:textId="77777777" w:rsidR="000548DA" w:rsidRPr="00C20512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=286</w:t>
            </w:r>
          </w:p>
        </w:tc>
      </w:tr>
      <w:tr w:rsidR="000548DA" w:rsidRPr="00225584" w14:paraId="004A9D34" w14:textId="77777777" w:rsidTr="0083744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CFA6B" w14:textId="77777777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ge group</w:t>
            </w:r>
          </w:p>
          <w:p w14:paraId="44BFE57D" w14:textId="77777777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-44</w:t>
            </w:r>
          </w:p>
          <w:p w14:paraId="10D3C79A" w14:textId="77777777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-66</w:t>
            </w:r>
          </w:p>
          <w:p w14:paraId="279D1499" w14:textId="77777777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-79</w:t>
            </w:r>
          </w:p>
          <w:p w14:paraId="502BE728" w14:textId="77777777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-89</w:t>
            </w:r>
          </w:p>
          <w:p w14:paraId="3F4FBE80" w14:textId="77777777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FBAFE" w14:textId="77777777" w:rsidR="00F83731" w:rsidRDefault="00F83731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DB23293" w14:textId="61A45230" w:rsidR="000548DA" w:rsidRPr="00225584" w:rsidRDefault="000F4679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%</w:t>
            </w:r>
          </w:p>
          <w:p w14:paraId="084AE748" w14:textId="6537EAF6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%</w:t>
            </w:r>
          </w:p>
          <w:p w14:paraId="3C975946" w14:textId="2B0691F8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48%</w:t>
            </w:r>
          </w:p>
          <w:p w14:paraId="15489B0A" w14:textId="3B304788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29%</w:t>
            </w:r>
          </w:p>
          <w:p w14:paraId="1D70827C" w14:textId="15323ECD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%</w:t>
            </w:r>
          </w:p>
        </w:tc>
      </w:tr>
      <w:tr w:rsidR="000548DA" w:rsidRPr="00225584" w14:paraId="3DA6504B" w14:textId="77777777" w:rsidTr="0083744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D7250" w14:textId="5CB9C585" w:rsidR="000548DA" w:rsidRPr="00C20512" w:rsidRDefault="00391AB3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ength of stay, mean (median) </w:t>
            </w:r>
          </w:p>
          <w:p w14:paraId="6C973729" w14:textId="3281E8C5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ospital </w:t>
            </w:r>
          </w:p>
          <w:p w14:paraId="002C0ECB" w14:textId="3CCB956C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CU </w:t>
            </w:r>
          </w:p>
          <w:p w14:paraId="35402EA1" w14:textId="641D8FF7" w:rsidR="000548DA" w:rsidRPr="00C20512" w:rsidRDefault="00F83731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</w:t>
            </w:r>
            <w:r w:rsidR="000548DA"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ore ICU</w:t>
            </w:r>
          </w:p>
          <w:p w14:paraId="7A49A8C2" w14:textId="125D205D" w:rsidR="000548DA" w:rsidRPr="00225584" w:rsidRDefault="00F83731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  <w:r w:rsidR="000548DA"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ter ICU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C13A2" w14:textId="77777777" w:rsidR="000548DA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3EA231D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2 (15.1)</w:t>
            </w:r>
          </w:p>
          <w:p w14:paraId="7851F3B6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 (1.55)</w:t>
            </w:r>
          </w:p>
          <w:p w14:paraId="7AFF87C6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 (3.6)</w:t>
            </w:r>
          </w:p>
          <w:p w14:paraId="38089E1B" w14:textId="77777777" w:rsidR="000548DA" w:rsidRPr="00225584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255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3 (6.2)</w:t>
            </w:r>
          </w:p>
        </w:tc>
      </w:tr>
      <w:tr w:rsidR="000548DA" w:rsidRPr="00225584" w14:paraId="50B87D41" w14:textId="77777777" w:rsidTr="0083744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328F6" w14:textId="2D3DD6F4" w:rsidR="000548DA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Hospital mortality</w:t>
            </w:r>
          </w:p>
          <w:p w14:paraId="6727256E" w14:textId="77777777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CU mortality</w:t>
            </w:r>
          </w:p>
          <w:p w14:paraId="63D3D269" w14:textId="77777777" w:rsidR="000548DA" w:rsidRPr="00225584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205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spital mortality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C0419" w14:textId="77777777" w:rsidR="000548DA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97619E3" w14:textId="0C9E547F" w:rsidR="000548DA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0%</w:t>
            </w:r>
          </w:p>
          <w:p w14:paraId="32CBD509" w14:textId="1AF6E43A" w:rsidR="000548DA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%</w:t>
            </w:r>
          </w:p>
        </w:tc>
      </w:tr>
    </w:tbl>
    <w:p w14:paraId="32AFBE67" w14:textId="54A0DC19" w:rsidR="00DA6213" w:rsidRPr="00D241B2" w:rsidRDefault="00837441" w:rsidP="00DA6213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>
        <w:rPr>
          <w:rFonts w:ascii="Times New Roman" w:hAnsi="Times New Roman" w:cs="Times New Roman"/>
          <w:lang w:val="en-US"/>
        </w:rPr>
        <w:br w:type="textWrapping" w:clear="all"/>
      </w:r>
    </w:p>
    <w:p w14:paraId="2D3CAB86" w14:textId="77777777" w:rsidR="007575F3" w:rsidRDefault="007575F3" w:rsidP="007575F3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00B4BC1C" w14:textId="77777777" w:rsidR="00DA6213" w:rsidRDefault="00DA6213" w:rsidP="007575F3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2A33EC77" w14:textId="5657262E" w:rsidR="000548DA" w:rsidRPr="0072442D" w:rsidRDefault="00C40A4A" w:rsidP="007575F3">
      <w:p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72442D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0548DA" w:rsidRPr="0072442D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72442D">
        <w:rPr>
          <w:rFonts w:ascii="Times New Roman" w:hAnsi="Times New Roman" w:cs="Times New Roman"/>
          <w:b/>
          <w:bCs/>
          <w:lang w:val="en-US"/>
        </w:rPr>
        <w:t>S</w:t>
      </w:r>
      <w:r w:rsidR="007575F3" w:rsidRPr="0072442D">
        <w:rPr>
          <w:rFonts w:ascii="Times New Roman" w:hAnsi="Times New Roman" w:cs="Times New Roman"/>
          <w:b/>
          <w:bCs/>
          <w:lang w:val="en-US"/>
        </w:rPr>
        <w:t>2</w:t>
      </w:r>
      <w:r w:rsidR="000548DA" w:rsidRPr="0072442D">
        <w:rPr>
          <w:rFonts w:ascii="Times New Roman" w:hAnsi="Times New Roman" w:cs="Times New Roman"/>
          <w:b/>
          <w:bCs/>
          <w:lang w:val="en-US"/>
        </w:rPr>
        <w:t xml:space="preserve">: ICU vs. IICU </w:t>
      </w:r>
      <w:r w:rsidR="00F04CCF">
        <w:rPr>
          <w:rFonts w:ascii="Times New Roman" w:hAnsi="Times New Roman" w:cs="Times New Roman"/>
          <w:b/>
          <w:bCs/>
          <w:lang w:val="en-US"/>
        </w:rPr>
        <w:t>ward-ICU transfers</w:t>
      </w:r>
      <w:r w:rsidR="000548DA" w:rsidRPr="0072442D">
        <w:rPr>
          <w:rFonts w:ascii="Times New Roman" w:hAnsi="Times New Roman" w:cs="Times New Roman"/>
          <w:b/>
          <w:bCs/>
          <w:lang w:val="en-US"/>
        </w:rPr>
        <w:t>, 2019</w:t>
      </w:r>
      <w:r w:rsidR="0072442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5034FDF" w14:textId="77777777" w:rsidR="000548DA" w:rsidRPr="00225584" w:rsidRDefault="000548DA" w:rsidP="000548DA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9"/>
        <w:gridCol w:w="1701"/>
        <w:gridCol w:w="1701"/>
      </w:tblGrid>
      <w:tr w:rsidR="000548DA" w:rsidRPr="00391AB3" w14:paraId="6D0B30AA" w14:textId="77777777" w:rsidTr="003D1012">
        <w:trPr>
          <w:trHeight w:val="1105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C9EB" w:themeFill="text2" w:themeFillTint="4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5C1B2" w14:textId="4B6790E4" w:rsidR="000548DA" w:rsidRPr="00C20512" w:rsidRDefault="000548DA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C9EB" w:themeFill="text2" w:themeFillTint="4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83A19" w14:textId="0ADAF254" w:rsidR="000548DA" w:rsidRDefault="00367302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Ward-</w:t>
            </w:r>
          </w:p>
          <w:p w14:paraId="1C5760F2" w14:textId="2FCB642A" w:rsidR="002F2DCF" w:rsidRDefault="002F2DCF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evel 3 </w:t>
            </w:r>
            <w:r w:rsidR="0036730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U</w:t>
            </w:r>
          </w:p>
          <w:p w14:paraId="6D619372" w14:textId="4485FF64" w:rsidR="00367302" w:rsidRPr="00764FA3" w:rsidRDefault="00EA6A17" w:rsidP="003D1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ICU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C9EB" w:themeFill="text2" w:themeFillTint="4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FB00D" w14:textId="0C8F315F" w:rsidR="000548DA" w:rsidRDefault="00367302" w:rsidP="00DA6213">
            <w:pPr>
              <w:tabs>
                <w:tab w:val="left" w:pos="301"/>
                <w:tab w:val="center" w:pos="7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Ward-</w:t>
            </w:r>
          </w:p>
          <w:p w14:paraId="4F9EF7A0" w14:textId="3199E454" w:rsidR="002F2DCF" w:rsidRDefault="002F2DCF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evel 2 </w:t>
            </w:r>
            <w:r w:rsidR="0036730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U</w:t>
            </w:r>
          </w:p>
          <w:p w14:paraId="0214A504" w14:textId="32C4B07A" w:rsidR="00EA6A17" w:rsidRPr="00764FA3" w:rsidRDefault="00EA6A17" w:rsidP="003D1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IICU)</w:t>
            </w:r>
          </w:p>
        </w:tc>
      </w:tr>
      <w:tr w:rsidR="000548DA" w:rsidRPr="00225584" w14:paraId="5F426240" w14:textId="77777777" w:rsidTr="0040694D">
        <w:trPr>
          <w:trHeight w:val="300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6DC06" w14:textId="109BED2D" w:rsidR="000548DA" w:rsidRPr="007479D8" w:rsidRDefault="00391AB3" w:rsidP="00DA62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ransfer c</w:t>
            </w:r>
            <w:r w:rsidR="000548DA" w:rsidRPr="007479D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ndi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, n (%)</w:t>
            </w:r>
          </w:p>
          <w:p w14:paraId="5C43C318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spiratory failure</w:t>
            </w:r>
          </w:p>
          <w:p w14:paraId="2EA065A8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psis</w:t>
            </w:r>
          </w:p>
          <w:p w14:paraId="5A68B41F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rrhythmia</w:t>
            </w:r>
          </w:p>
          <w:p w14:paraId="7DD2FE25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art failure</w:t>
            </w:r>
          </w:p>
          <w:p w14:paraId="226CDF6F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leeding </w:t>
            </w:r>
          </w:p>
          <w:p w14:paraId="45C460E4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ange in conscious level</w:t>
            </w:r>
          </w:p>
          <w:p w14:paraId="19C5F42E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ute coronary syndrome</w:t>
            </w:r>
          </w:p>
          <w:p w14:paraId="5A354B05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idney or electrolyte disorder</w:t>
            </w:r>
          </w:p>
          <w:p w14:paraId="498BF581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</w:t>
            </w:r>
          </w:p>
          <w:p w14:paraId="195624EA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ute abdomen</w:t>
            </w:r>
          </w:p>
          <w:p w14:paraId="18D2F0B0" w14:textId="77777777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diac arrest</w:t>
            </w:r>
          </w:p>
          <w:p w14:paraId="6F6854F2" w14:textId="7EC9AB28" w:rsidR="000548DA" w:rsidRPr="007479D8" w:rsidRDefault="000548DA" w:rsidP="00DA62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</w:t>
            </w:r>
            <w:r w:rsidR="003D10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110F3" w14:textId="672A8BAC" w:rsidR="00EA6A17" w:rsidRPr="003D1012" w:rsidRDefault="0040694D" w:rsidP="00DA6213">
            <w:pPr>
              <w:tabs>
                <w:tab w:val="center" w:pos="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="003D1012" w:rsidRPr="003D101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37</w:t>
            </w:r>
          </w:p>
          <w:p w14:paraId="72E98783" w14:textId="60BA0725" w:rsidR="000548DA" w:rsidRPr="007479D8" w:rsidRDefault="000548DA" w:rsidP="00DA6213">
            <w:pPr>
              <w:tabs>
                <w:tab w:val="center" w:pos="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4F7A2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4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0400AC1F" w14:textId="3937D2DB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1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9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28D7DA95" w14:textId="77777777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14:paraId="7BE95E3E" w14:textId="697195CB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)</w:t>
            </w:r>
          </w:p>
          <w:p w14:paraId="42D161BE" w14:textId="6237AB34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2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759F7B2E" w14:textId="59302E15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8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024586A8" w14:textId="77777777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14:paraId="404B8092" w14:textId="60701A02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2B903AF5" w14:textId="77777777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14:paraId="57329248" w14:textId="542A00A9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1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4A22C6B9" w14:textId="110FF3FE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332E76A2" w14:textId="47838E98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</w:t>
            </w:r>
            <w:r w:rsidR="002C774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AB5BB" w14:textId="52A25C6B" w:rsidR="00EA6A17" w:rsidRPr="003D1012" w:rsidRDefault="0040694D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="003D1012" w:rsidRPr="003D101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227</w:t>
            </w:r>
          </w:p>
          <w:p w14:paraId="7E563C7D" w14:textId="32E41371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 (29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4D5B94A6" w14:textId="1E71897F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 (15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4D628D47" w14:textId="660CB246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 (11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58D2C8FD" w14:textId="04F3DDA2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 (9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297576D7" w14:textId="6C8BD437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)</w:t>
            </w:r>
          </w:p>
          <w:p w14:paraId="1A5CE349" w14:textId="668FE4C8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 (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78881E70" w14:textId="1AC8A0FF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 (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1904B45D" w14:textId="6585C5F8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 (7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6488090F" w14:textId="52899DB0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51D063E8" w14:textId="3F5BF1B8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1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4295A4DB" w14:textId="11803120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)</w:t>
            </w:r>
          </w:p>
          <w:p w14:paraId="01E23CC7" w14:textId="7F244C25" w:rsidR="000548DA" w:rsidRPr="007479D8" w:rsidRDefault="000548DA" w:rsidP="00DA621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</w:t>
            </w:r>
            <w:r w:rsidR="00375D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7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40694D" w:rsidRPr="00225584" w14:paraId="30A6B6D3" w14:textId="77777777" w:rsidTr="0040694D">
        <w:trPr>
          <w:trHeight w:val="4729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44BD" w14:textId="79A401DB" w:rsidR="0040694D" w:rsidRPr="002C774F" w:rsidRDefault="0040694D" w:rsidP="00EA6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C774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rtality, n (%)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</w:p>
          <w:p w14:paraId="0976128E" w14:textId="77777777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CU mortality</w:t>
            </w:r>
          </w:p>
          <w:p w14:paraId="11B289DC" w14:textId="77777777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spital mortality</w:t>
            </w:r>
          </w:p>
          <w:p w14:paraId="095F8036" w14:textId="77777777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0-day mortality, any cause </w:t>
            </w:r>
          </w:p>
          <w:p w14:paraId="4B53ECC9" w14:textId="77777777" w:rsidR="0040694D" w:rsidRDefault="0040694D" w:rsidP="00EA6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-year mortality</w:t>
            </w:r>
          </w:p>
          <w:p w14:paraId="7F8B0153" w14:textId="77777777" w:rsidR="0040694D" w:rsidRDefault="0040694D" w:rsidP="00EA6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6DAFAD97" w14:textId="3A162B61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characteristic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, n (%)</w:t>
            </w:r>
          </w:p>
          <w:p w14:paraId="07A35A24" w14:textId="77777777" w:rsidR="0040694D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ale sex </w:t>
            </w:r>
          </w:p>
          <w:p w14:paraId="20C5DA4B" w14:textId="77777777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≥ 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ears </w:t>
            </w:r>
          </w:p>
          <w:p w14:paraId="61542019" w14:textId="77777777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mean (median)</w:t>
            </w:r>
          </w:p>
          <w:p w14:paraId="73604967" w14:textId="77777777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I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an (median)</w:t>
            </w:r>
          </w:p>
          <w:p w14:paraId="4FECEAF4" w14:textId="77777777" w:rsidR="0040694D" w:rsidRPr="007479D8" w:rsidRDefault="0040694D" w:rsidP="00EA6A1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FS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an (median)</w:t>
            </w:r>
          </w:p>
          <w:p w14:paraId="5284F941" w14:textId="4EFE7A1E" w:rsidR="0040694D" w:rsidRDefault="0040694D" w:rsidP="00EA6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d stage condi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61E3" w14:textId="21A10D67" w:rsidR="0040694D" w:rsidRPr="00EA6A17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EA6A1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29</w:t>
            </w:r>
          </w:p>
          <w:p w14:paraId="38D23860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1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73C99ED4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2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18DF10B2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 (3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1A588EC7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9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526A2A9B" w14:textId="77777777" w:rsidR="0040694D" w:rsidRDefault="0040694D" w:rsidP="004069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3CADCFAC" w14:textId="77777777" w:rsidR="0040694D" w:rsidRPr="007479D8" w:rsidRDefault="0040694D" w:rsidP="004069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4DF14CA2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 (5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3D15B1E7" w14:textId="77777777" w:rsidR="0040694D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1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0456B699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.7 (73)</w:t>
            </w:r>
          </w:p>
          <w:p w14:paraId="0DA7D098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5 (2)</w:t>
            </w:r>
          </w:p>
          <w:p w14:paraId="79FA15DB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 (4)</w:t>
            </w:r>
          </w:p>
          <w:p w14:paraId="525B0243" w14:textId="0A256D12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466A" w14:textId="2653E5C4" w:rsidR="0040694D" w:rsidRPr="00EA6A17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EA6A1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192</w:t>
            </w:r>
          </w:p>
          <w:p w14:paraId="4A3455CE" w14:textId="17D254E4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 (9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54CC9F12" w14:textId="44483BE1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 (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48FF4A35" w14:textId="5A407AC8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 (2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7D6EB7FE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 (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1B95839C" w14:textId="77777777" w:rsidR="0040694D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18DEA357" w14:textId="77777777" w:rsidR="0040694D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51E6C692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4 (59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)</w:t>
            </w:r>
          </w:p>
          <w:p w14:paraId="1D5CB325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 (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9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08515FB2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.2 (76)</w:t>
            </w:r>
          </w:p>
          <w:p w14:paraId="34D0ED8E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 (2)</w:t>
            </w:r>
          </w:p>
          <w:p w14:paraId="4E363BC6" w14:textId="77777777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 (5)</w:t>
            </w:r>
          </w:p>
          <w:p w14:paraId="0872A168" w14:textId="119FF6F2" w:rsidR="0040694D" w:rsidRPr="007479D8" w:rsidRDefault="0040694D" w:rsidP="00EA6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 (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6</w:t>
            </w:r>
            <w:r w:rsidRPr="007479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</w:tbl>
    <w:p w14:paraId="51AE5A26" w14:textId="77777777" w:rsidR="000548DA" w:rsidRPr="00225584" w:rsidRDefault="000548DA" w:rsidP="000548DA">
      <w:pPr>
        <w:rPr>
          <w:rFonts w:ascii="Times New Roman" w:hAnsi="Times New Roman" w:cs="Times New Roman"/>
          <w:lang w:val="en-US"/>
        </w:rPr>
      </w:pPr>
    </w:p>
    <w:p w14:paraId="30B581CE" w14:textId="4A216981" w:rsidR="000548DA" w:rsidRPr="00F04CCF" w:rsidRDefault="003D1012" w:rsidP="00F04CCF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F04CCF">
        <w:rPr>
          <w:rFonts w:ascii="Times New Roman" w:hAnsi="Times New Roman" w:cs="Times New Roman"/>
          <w:sz w:val="21"/>
          <w:szCs w:val="21"/>
          <w:lang w:val="en-US"/>
        </w:rPr>
        <w:t xml:space="preserve">264 ward-ICU-transfers: 37 to ICU and 227 to IICU, among 221 unique patients, 29 to ICU and 192 to IICU. </w:t>
      </w:r>
      <w:r w:rsidR="00F04CCF" w:rsidRPr="00F04CCF">
        <w:rPr>
          <w:rFonts w:ascii="Times New Roman" w:hAnsi="Times New Roman" w:cs="Times New Roman"/>
          <w:sz w:val="21"/>
          <w:szCs w:val="21"/>
          <w:lang w:val="en-US"/>
        </w:rPr>
        <w:t>Other</w:t>
      </w:r>
      <w:r w:rsidR="00F04CCF">
        <w:rPr>
          <w:rFonts w:ascii="Times New Roman" w:hAnsi="Times New Roman" w:cs="Times New Roman"/>
          <w:sz w:val="21"/>
          <w:szCs w:val="21"/>
          <w:lang w:val="en-US"/>
        </w:rPr>
        <w:t>*</w:t>
      </w:r>
      <w:r w:rsidR="00F04CCF">
        <w:rPr>
          <w:rFonts w:ascii="Times New Roman" w:hAnsi="Times New Roman" w:cs="Times New Roman"/>
          <w:sz w:val="21"/>
          <w:szCs w:val="21"/>
          <w:lang w:val="en-US"/>
        </w:rPr>
        <w:t>:</w:t>
      </w:r>
      <w:r w:rsidR="00F04CCF" w:rsidRPr="00F04CCF">
        <w:rPr>
          <w:rFonts w:ascii="Times New Roman" w:hAnsi="Times New Roman" w:cs="Times New Roman"/>
          <w:sz w:val="21"/>
          <w:szCs w:val="21"/>
          <w:lang w:val="en-US"/>
        </w:rPr>
        <w:t xml:space="preserve"> Liver failure, tamponade, cytokine release syndrome, hypertension, hypotension excl. suspicion of sepsis. </w:t>
      </w:r>
      <w:r w:rsidR="000548DA" w:rsidRPr="00F04CCF">
        <w:rPr>
          <w:rFonts w:ascii="Times New Roman" w:hAnsi="Times New Roman" w:cs="Times New Roman"/>
          <w:sz w:val="21"/>
          <w:szCs w:val="21"/>
          <w:lang w:val="en-US"/>
        </w:rPr>
        <w:t xml:space="preserve">Abbreviations: CCI: Charlson’s Comorbidity Index. CFS: Clinical Frailty </w:t>
      </w:r>
      <w:r w:rsidR="001A37F2" w:rsidRPr="00F04CCF">
        <w:rPr>
          <w:rFonts w:ascii="Times New Roman" w:hAnsi="Times New Roman" w:cs="Times New Roman"/>
          <w:sz w:val="21"/>
          <w:szCs w:val="21"/>
          <w:lang w:val="en-US"/>
        </w:rPr>
        <w:t xml:space="preserve">Scale. </w:t>
      </w:r>
    </w:p>
    <w:p w14:paraId="5A280AA9" w14:textId="77777777" w:rsidR="00E53D08" w:rsidRDefault="00E53D08" w:rsidP="000548DA">
      <w:pPr>
        <w:rPr>
          <w:rFonts w:ascii="Times New Roman" w:hAnsi="Times New Roman" w:cs="Times New Roman"/>
          <w:i/>
          <w:iCs/>
          <w:lang w:val="en-US"/>
        </w:rPr>
      </w:pPr>
    </w:p>
    <w:p w14:paraId="234490FC" w14:textId="7BA2F122" w:rsidR="0006433B" w:rsidRPr="00D008FF" w:rsidRDefault="0006433B" w:rsidP="00D008FF">
      <w:pPr>
        <w:spacing w:after="160" w:line="278" w:lineRule="auto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sectPr w:rsidR="0006433B" w:rsidRPr="00D008FF" w:rsidSect="000548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C6443"/>
    <w:multiLevelType w:val="hybridMultilevel"/>
    <w:tmpl w:val="45EA8162"/>
    <w:lvl w:ilvl="0" w:tplc="76A61A1E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945934"/>
    <w:multiLevelType w:val="hybridMultilevel"/>
    <w:tmpl w:val="1000277E"/>
    <w:lvl w:ilvl="0" w:tplc="61C8D41E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582334">
    <w:abstractNumId w:val="1"/>
  </w:num>
  <w:num w:numId="2" w16cid:durableId="383137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8DA"/>
    <w:rsid w:val="00020570"/>
    <w:rsid w:val="000548DA"/>
    <w:rsid w:val="0006433B"/>
    <w:rsid w:val="000D26C5"/>
    <w:rsid w:val="000F4679"/>
    <w:rsid w:val="0010615B"/>
    <w:rsid w:val="001173A9"/>
    <w:rsid w:val="001476B8"/>
    <w:rsid w:val="00171E14"/>
    <w:rsid w:val="001A37F2"/>
    <w:rsid w:val="00203B40"/>
    <w:rsid w:val="002C62CD"/>
    <w:rsid w:val="002C774F"/>
    <w:rsid w:val="002F2DCF"/>
    <w:rsid w:val="00367302"/>
    <w:rsid w:val="00375DD0"/>
    <w:rsid w:val="00391AB3"/>
    <w:rsid w:val="0039770D"/>
    <w:rsid w:val="003D1012"/>
    <w:rsid w:val="0040694D"/>
    <w:rsid w:val="0044253A"/>
    <w:rsid w:val="004E1539"/>
    <w:rsid w:val="004F7A21"/>
    <w:rsid w:val="00625D84"/>
    <w:rsid w:val="006804F9"/>
    <w:rsid w:val="0072442D"/>
    <w:rsid w:val="007479D8"/>
    <w:rsid w:val="007575F3"/>
    <w:rsid w:val="00837441"/>
    <w:rsid w:val="00A030B5"/>
    <w:rsid w:val="00AC2BB7"/>
    <w:rsid w:val="00B53337"/>
    <w:rsid w:val="00B605D1"/>
    <w:rsid w:val="00C40A4A"/>
    <w:rsid w:val="00C47DD7"/>
    <w:rsid w:val="00C52942"/>
    <w:rsid w:val="00C779D8"/>
    <w:rsid w:val="00CF4D60"/>
    <w:rsid w:val="00D008FF"/>
    <w:rsid w:val="00D241B2"/>
    <w:rsid w:val="00D25049"/>
    <w:rsid w:val="00DA6213"/>
    <w:rsid w:val="00E04B6F"/>
    <w:rsid w:val="00E53D08"/>
    <w:rsid w:val="00E95A6F"/>
    <w:rsid w:val="00EA6A17"/>
    <w:rsid w:val="00EF647B"/>
    <w:rsid w:val="00F04CCF"/>
    <w:rsid w:val="00F06C80"/>
    <w:rsid w:val="00F409E1"/>
    <w:rsid w:val="00F8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AEFA74"/>
  <w15:chartTrackingRefBased/>
  <w15:docId w15:val="{8E2FFFBF-8365-C648-9E78-B1E82F188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8DA"/>
    <w:pPr>
      <w:spacing w:after="0" w:line="240" w:lineRule="auto"/>
    </w:pPr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8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8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8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8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8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8D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8D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8D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8D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8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8D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8D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8D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8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8</Words>
  <Characters>1579</Characters>
  <Application>Microsoft Office Word</Application>
  <DocSecurity>0</DocSecurity>
  <Lines>225</Lines>
  <Paragraphs>10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Ask Torvik</dc:creator>
  <cp:keywords/>
  <dc:description/>
  <cp:lastModifiedBy>Marianne Ask Torvik</cp:lastModifiedBy>
  <cp:revision>4</cp:revision>
  <dcterms:created xsi:type="dcterms:W3CDTF">2025-02-24T09:41:00Z</dcterms:created>
  <dcterms:modified xsi:type="dcterms:W3CDTF">2025-02-25T10:22:00Z</dcterms:modified>
</cp:coreProperties>
</file>